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81A87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dolescent Risk Behavior Scale</w:t>
      </w:r>
    </w:p>
    <w:p w14:paraId="2DF4A035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Scale Dimensions:</w:t>
      </w:r>
    </w:p>
    <w:p w14:paraId="243C29C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Health Compromising Behaviors (Items 1, 4, 19, 24, 31)</w:t>
      </w:r>
    </w:p>
    <w:p w14:paraId="72E95C7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Smoking &amp; Drinking (Items 6, 9, 10, 14, 17, 22)</w:t>
      </w:r>
    </w:p>
    <w:p w14:paraId="10BC5F2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Discipline Violation (Items 8, 11, 18, 20, 23, 27, 28)</w:t>
      </w:r>
    </w:p>
    <w:p w14:paraId="392FBDD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Suicide &amp; Self-harm (Items 5, 12, 21, 25, 36)</w:t>
      </w:r>
    </w:p>
    <w:p w14:paraId="6D722B5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Violent &amp; Aggressive Behavior (Items 2, 3, 7, 13, 15, 26, 29, 30, 33, 37)</w:t>
      </w:r>
    </w:p>
    <w:p w14:paraId="046A74E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Unprotected Sexual Behavior (Items 16, 32, 34, 35, 38)</w:t>
      </w:r>
      <w:bookmarkStart w:id="0" w:name="_GoBack"/>
      <w:bookmarkEnd w:id="0"/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2"/>
        <w:gridCol w:w="2909"/>
        <w:gridCol w:w="734"/>
        <w:gridCol w:w="1099"/>
        <w:gridCol w:w="1346"/>
        <w:gridCol w:w="947"/>
        <w:gridCol w:w="1006"/>
      </w:tblGrid>
      <w:tr w14:paraId="7B4F2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1D36D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3690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A1D3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5DCC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rely (About once a month)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7135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ometimes (2-4 times a month)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C456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ften (2-3 times a week)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8764A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ery Often (4+ times a week)</w:t>
            </w:r>
          </w:p>
        </w:tc>
      </w:tr>
      <w:tr w14:paraId="40EB5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BBEAE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CB36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eat breakfast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B2B59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81DD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B58D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0C170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850A6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60F5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D2C53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AC611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verbally attacked others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CFAA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AC1DF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832A9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FD82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7CE31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70F5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E732A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7259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damaged property (not your own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5182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030A6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4B563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D65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DE63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D46E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E0118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A941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drink milk or soy milk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298B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32B6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CC19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0637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E104D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9757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664D6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072F7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tried to cut or burn yourself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DD8E0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CEBE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1857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BAD3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EFCA0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159E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4FFE3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DE8EC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smok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95A54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7010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56D6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DFCC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6CE15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0CA7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02991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78174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maliciously teased someone because of their physical disability or appearanc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19A7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9C07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654F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D2446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E1B1F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9218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F97B1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3C81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skipped classes or played truant for a whole day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DF9F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BFF81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85A5C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ADF10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A4672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5ADB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8CCD0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975A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smoked because peers persuaded you to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57E8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25049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E990F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A46F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CC2D8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C83A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56711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1C6DB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binge drank or gotten drunk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0F81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E5D1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2AD6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5516A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77A93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1144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B3BD0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1F509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run away from hom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924E5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BD6C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46AB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0006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C7BD3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FBB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DB387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2D0A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had thoughts of suicid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8FE0D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946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8F5A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7FDC5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259D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571C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54647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446BD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bullied, threatened, or intimidated your peers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773D2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67D8D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F696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A402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8CC0F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5138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ADBD4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FD36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feel irritable, lose your temper, or experience headaches/insomnia when you don't have cigarettes to smok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C5802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9711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2849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39476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E0B8E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39DB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DD5EA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628B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been involved in a physical fight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C8CB2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C323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B80C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B76AB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F0D7A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A74E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CFEC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9578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ngaged in unsafe sexual behavior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02E8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82C3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C2FD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76587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0DFDB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57B2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1D0B0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2F852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t classmate gatherings, do you drink alcohol excessively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50EDA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09DB3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7081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D4E29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753EF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F389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FC5A7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B364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received a warning, demerit, disciplinary action, or been expelled from school for violating rules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9D81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A149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C730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3C69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E3024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2220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1A786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14A4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not participate in any form of physical activity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DF927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14F7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6D56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5F4BC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78A94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202B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1D991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6ED6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cheated or plagiarized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F20C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95A2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9D12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1B27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47CCC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0E3F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0FF6F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FDE0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intentionally injured yourself by biting, scratching, hitting yourself, etc.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41AC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792FD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A1C1D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4CFA4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2EA40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5AB6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573D0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755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feel it's losing face if you don't drink when others are drinking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3B7E0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3D12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054AD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8EA9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A13E7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F964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62B3F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61BBC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lied to your family members (e.g., grandparents, parents, siblings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8028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0DDB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1343D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D1D5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C546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34E9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2DCB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817DD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ngaged in binge eating or purging behavior (vomiting after eating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DE469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FD88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3F9E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3FE5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04B4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7A83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D0022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6A4C0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made a plan for suicid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7F62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5CF70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54A5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10D5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D939E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70C3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CD8D2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8B236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intentionally hit, pinched, pushed, kicked, or locked someone indoors to hurt them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68982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98A46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DA4AD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D8258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5CC30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6206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6D622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2428E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o you gambl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CAD3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72CF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6A19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B902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DF014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F9BE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89CC0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3D842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stolen money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1AC1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A5AAD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B54D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2D5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56CB6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674E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A281E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2F426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driven (bicycle, moped, or car) recklessly (e.g., speeding under the influence of substances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EC44E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D32F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39A76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8F69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BB5A6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2DB9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9D543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C19A4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taken revenge on someon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DEB80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FA82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625C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58F7F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83607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07F8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39EB6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AFBE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experienced dizziness, cold sweats, physical weakness, or other physical discomfort due to excessive dieting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BDA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72149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3ACC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673A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B32E6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23BA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AB794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3B5E8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had sexual relations with someone after drinking alcohol or taking certain drugs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8E18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8F7ED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11B1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671B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726E1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DD94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67748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7A5D2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ver forcibly demanded property from others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7333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1786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FE88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2B37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5BF6E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056D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4F639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C8C5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oys: Have you ever gotten a girl pregnant? Girls: Have you ever been unintentionally pregnant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D831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D106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F7FDE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AFDE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8AC6F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A512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E4C80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B9F8D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had sexual relations with 2 or more people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B861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8911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54AD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BDB53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17F9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72603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F9227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180B5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engaged in suicidal behavior (attempted suicide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ACD4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713B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3E844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C05E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83ADB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942D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37F4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BA13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carried a weapon (e.g., gun, dagger, wooden stick, etc.)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2EF28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6C0CF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3A45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ADDF8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EF900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CB43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11EC6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2CAD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ve you had sexual relations with someone you didn't know?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9DD9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DDBB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3040F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DA978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F6917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33A9AC5F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3B171D"/>
    <w:rsid w:val="453B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3:14:00Z</dcterms:created>
  <dc:creator>kcy</dc:creator>
  <cp:lastModifiedBy>kcy</cp:lastModifiedBy>
  <dcterms:modified xsi:type="dcterms:W3CDTF">2025-10-15T13:1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B8F9174C16449A2B752BCC83EFC4037_11</vt:lpwstr>
  </property>
  <property fmtid="{D5CDD505-2E9C-101B-9397-08002B2CF9AE}" pid="4" name="KSOTemplateDocerSaveRecord">
    <vt:lpwstr>eyJoZGlkIjoiZWVmOGM5ZThhNTYyZmNjM2NlYzViMTQ3ZDVlODBkY2YiLCJ1c2VySWQiOiIzOTQzMDkzMjgifQ==</vt:lpwstr>
  </property>
</Properties>
</file>